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CE3C4" w14:textId="367FDCB5" w:rsidR="002F2DE4" w:rsidRPr="00D27BC0" w:rsidRDefault="002F2DE4" w:rsidP="002F2DE4">
      <w:pPr>
        <w:rPr>
          <w:rFonts w:ascii="Arial" w:hAnsi="Arial" w:cs="Arial"/>
          <w:b/>
          <w:bCs/>
        </w:rPr>
      </w:pPr>
      <w:r w:rsidRPr="00D27BC0">
        <w:rPr>
          <w:rFonts w:ascii="Arial" w:hAnsi="Arial" w:cs="Arial"/>
          <w:b/>
          <w:bCs/>
        </w:rPr>
        <w:t xml:space="preserve">Supplemental Table 1: Distribution of </w:t>
      </w:r>
      <w:r w:rsidR="00EB47FA">
        <w:rPr>
          <w:rFonts w:ascii="Arial" w:hAnsi="Arial" w:cs="Arial"/>
          <w:b/>
          <w:bCs/>
        </w:rPr>
        <w:t xml:space="preserve">Different </w:t>
      </w:r>
      <w:r w:rsidRPr="00D27BC0">
        <w:rPr>
          <w:rFonts w:ascii="Arial" w:eastAsia="Times New Roman" w:hAnsi="Arial" w:cs="Arial"/>
          <w:b/>
          <w:bCs/>
          <w:color w:val="000000"/>
        </w:rPr>
        <w:t>Waist-to-Height Ratio</w:t>
      </w:r>
      <w:r w:rsidRPr="00D27BC0">
        <w:rPr>
          <w:rFonts w:ascii="Arial" w:hAnsi="Arial" w:cs="Arial"/>
          <w:b/>
          <w:bCs/>
        </w:rPr>
        <w:t xml:space="preserve"> (WHtR) categories by Sex</w:t>
      </w:r>
    </w:p>
    <w:tbl>
      <w:tblPr>
        <w:tblW w:w="7426" w:type="dxa"/>
        <w:tblLook w:val="04A0" w:firstRow="1" w:lastRow="0" w:firstColumn="1" w:lastColumn="0" w:noHBand="0" w:noVBand="1"/>
      </w:tblPr>
      <w:tblGrid>
        <w:gridCol w:w="3725"/>
        <w:gridCol w:w="1290"/>
        <w:gridCol w:w="1290"/>
        <w:gridCol w:w="1121"/>
      </w:tblGrid>
      <w:tr w:rsidR="002F2DE4" w:rsidRPr="00B333B3" w14:paraId="70057B71" w14:textId="77777777" w:rsidTr="00D27BC0">
        <w:trPr>
          <w:trHeight w:val="288"/>
        </w:trPr>
        <w:tc>
          <w:tcPr>
            <w:tcW w:w="37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AAD0B" w14:textId="32FC219F" w:rsidR="002F2DE4" w:rsidRPr="00D27BC0" w:rsidRDefault="002F2DE4" w:rsidP="00D061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27BC0">
              <w:rPr>
                <w:rFonts w:ascii="Arial" w:eastAsia="Times New Roman" w:hAnsi="Arial" w:cs="Arial"/>
                <w:b/>
                <w:bCs/>
                <w:color w:val="000000"/>
              </w:rPr>
              <w:t>Waist-to-Height Ratio</w:t>
            </w:r>
            <w:r w:rsidRPr="00D27BC0">
              <w:rPr>
                <w:rFonts w:ascii="Arial" w:hAnsi="Arial" w:cs="Arial"/>
                <w:b/>
                <w:bCs/>
              </w:rPr>
              <w:t xml:space="preserve"> (WHtR)</w:t>
            </w:r>
          </w:p>
        </w:tc>
        <w:tc>
          <w:tcPr>
            <w:tcW w:w="2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D6CD7" w14:textId="15D4F538" w:rsidR="002F2DE4" w:rsidRPr="00D27BC0" w:rsidRDefault="002F2DE4" w:rsidP="00D061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27BC0">
              <w:rPr>
                <w:rFonts w:ascii="Arial" w:eastAsia="Times New Roman" w:hAnsi="Arial" w:cs="Arial"/>
                <w:b/>
                <w:bCs/>
                <w:color w:val="000000"/>
              </w:rPr>
              <w:t>Sex</w:t>
            </w:r>
          </w:p>
        </w:tc>
        <w:tc>
          <w:tcPr>
            <w:tcW w:w="11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5590A" w14:textId="77777777" w:rsidR="002F2DE4" w:rsidRPr="00D27BC0" w:rsidRDefault="002F2DE4" w:rsidP="00D061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27BC0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</w:tr>
      <w:tr w:rsidR="002F2DE4" w:rsidRPr="00B333B3" w14:paraId="047216AF" w14:textId="77777777" w:rsidTr="00D27BC0">
        <w:trPr>
          <w:trHeight w:val="288"/>
        </w:trPr>
        <w:tc>
          <w:tcPr>
            <w:tcW w:w="37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DA1B4" w14:textId="77777777" w:rsidR="002F2DE4" w:rsidRPr="00D27BC0" w:rsidRDefault="002F2DE4" w:rsidP="00D061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12F6A" w14:textId="77777777" w:rsidR="002F2DE4" w:rsidRPr="00D27BC0" w:rsidRDefault="002F2DE4" w:rsidP="00D061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27BC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Male </w:t>
            </w:r>
          </w:p>
          <w:p w14:paraId="2A54B1C0" w14:textId="77777777" w:rsidR="002F2DE4" w:rsidRPr="00D27BC0" w:rsidRDefault="002F2DE4" w:rsidP="00D061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27BC0">
              <w:rPr>
                <w:rFonts w:ascii="Arial" w:eastAsia="Times New Roman" w:hAnsi="Arial" w:cs="Arial"/>
                <w:b/>
                <w:bCs/>
                <w:color w:val="000000"/>
              </w:rPr>
              <w:t>(n = 175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3EE17" w14:textId="77777777" w:rsidR="002F2DE4" w:rsidRPr="00D27BC0" w:rsidRDefault="002F2DE4" w:rsidP="00D061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27BC0">
              <w:rPr>
                <w:rFonts w:ascii="Arial" w:eastAsia="Times New Roman" w:hAnsi="Arial" w:cs="Arial"/>
                <w:b/>
                <w:bCs/>
                <w:color w:val="000000"/>
              </w:rPr>
              <w:t>Female</w:t>
            </w:r>
          </w:p>
          <w:p w14:paraId="7941ABF0" w14:textId="77777777" w:rsidR="002F2DE4" w:rsidRPr="00D27BC0" w:rsidRDefault="002F2DE4" w:rsidP="00D061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27BC0">
              <w:rPr>
                <w:rFonts w:ascii="Arial" w:eastAsia="Times New Roman" w:hAnsi="Arial" w:cs="Arial"/>
                <w:b/>
                <w:bCs/>
                <w:color w:val="000000"/>
              </w:rPr>
              <w:t>(n = 185)</w:t>
            </w:r>
          </w:p>
        </w:tc>
        <w:tc>
          <w:tcPr>
            <w:tcW w:w="1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E103E" w14:textId="77777777" w:rsidR="002F2DE4" w:rsidRPr="00D27BC0" w:rsidRDefault="002F2DE4" w:rsidP="00D061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2F2DE4" w:rsidRPr="00B333B3" w14:paraId="65792E40" w14:textId="77777777" w:rsidTr="00D27BC0">
        <w:trPr>
          <w:trHeight w:val="288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4C1F5" w14:textId="19B9853C" w:rsidR="002F2DE4" w:rsidRPr="00D27BC0" w:rsidRDefault="002F2DE4" w:rsidP="00D061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27BC0">
              <w:rPr>
                <w:rFonts w:ascii="Arial" w:eastAsia="Times New Roman" w:hAnsi="Arial" w:cs="Arial"/>
                <w:b/>
                <w:bCs/>
                <w:color w:val="000000"/>
              </w:rPr>
              <w:t>Sex</w:t>
            </w:r>
            <w:r w:rsidR="00CC19C3" w:rsidRPr="00D27BC0">
              <w:rPr>
                <w:rFonts w:ascii="Arial" w:eastAsia="Times New Roman" w:hAnsi="Arial" w:cs="Arial"/>
                <w:b/>
                <w:bCs/>
                <w:color w:val="000000"/>
              </w:rPr>
              <w:t>-s</w:t>
            </w:r>
            <w:r w:rsidRPr="00D27BC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pecific </w:t>
            </w:r>
            <w:r w:rsidR="00CC19C3" w:rsidRPr="00D27BC0">
              <w:rPr>
                <w:rFonts w:ascii="Arial" w:eastAsia="Times New Roman" w:hAnsi="Arial" w:cs="Arial"/>
                <w:b/>
                <w:bCs/>
                <w:color w:val="000000"/>
              </w:rPr>
              <w:t>T</w:t>
            </w:r>
            <w:r w:rsidRPr="00D27BC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ertile*, </w:t>
            </w:r>
          </w:p>
          <w:p w14:paraId="27DCEA3A" w14:textId="2359DD1F" w:rsidR="002F2DE4" w:rsidRPr="00D27BC0" w:rsidRDefault="002F2DE4" w:rsidP="00D061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27BC0">
              <w:rPr>
                <w:rFonts w:ascii="Arial" w:eastAsia="Times New Roman" w:hAnsi="Arial" w:cs="Arial"/>
                <w:color w:val="000000"/>
              </w:rPr>
              <w:t>n (%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284D1" w14:textId="77777777" w:rsidR="002F2DE4" w:rsidRPr="00D27BC0" w:rsidRDefault="002F2DE4" w:rsidP="00D06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7BC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E2649" w14:textId="77777777" w:rsidR="002F2DE4" w:rsidRPr="00D27BC0" w:rsidRDefault="002F2DE4" w:rsidP="00D06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7BC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F889F" w14:textId="77777777" w:rsidR="002F2DE4" w:rsidRPr="00D27BC0" w:rsidRDefault="002F2DE4" w:rsidP="00D06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7BC0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2F2DE4" w:rsidRPr="00B333B3" w14:paraId="6AF6DC93" w14:textId="77777777" w:rsidTr="00D27BC0">
        <w:trPr>
          <w:trHeight w:val="288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03C11" w14:textId="77777777" w:rsidR="002F2DE4" w:rsidRPr="00D27BC0" w:rsidRDefault="002F2DE4" w:rsidP="00D0613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D27BC0">
              <w:rPr>
                <w:rFonts w:ascii="Arial" w:eastAsia="Times New Roman" w:hAnsi="Arial" w:cs="Arial"/>
                <w:color w:val="000000"/>
              </w:rPr>
              <w:t>T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D4AD1" w14:textId="77777777" w:rsidR="002F2DE4" w:rsidRPr="00D27BC0" w:rsidRDefault="002F2DE4" w:rsidP="00D06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7BC0">
              <w:rPr>
                <w:rFonts w:ascii="Arial" w:eastAsia="Times New Roman" w:hAnsi="Arial" w:cs="Arial"/>
                <w:color w:val="000000"/>
              </w:rPr>
              <w:t>58 (33.1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C0A78" w14:textId="77777777" w:rsidR="002F2DE4" w:rsidRPr="00D27BC0" w:rsidRDefault="002F2DE4" w:rsidP="00D06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7BC0">
              <w:rPr>
                <w:rFonts w:ascii="Arial" w:eastAsia="Times New Roman" w:hAnsi="Arial" w:cs="Arial"/>
                <w:color w:val="000000"/>
              </w:rPr>
              <w:t>61 (33.0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A6F91" w14:textId="77777777" w:rsidR="002F2DE4" w:rsidRPr="00D27BC0" w:rsidRDefault="002F2DE4" w:rsidP="00D06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7BC0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2F2DE4" w:rsidRPr="00B333B3" w14:paraId="4B5B11F1" w14:textId="77777777" w:rsidTr="00D27BC0">
        <w:trPr>
          <w:trHeight w:val="288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D782" w14:textId="77777777" w:rsidR="002F2DE4" w:rsidRPr="00D27BC0" w:rsidRDefault="002F2DE4" w:rsidP="00D0613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D27BC0">
              <w:rPr>
                <w:rFonts w:ascii="Arial" w:eastAsia="Times New Roman" w:hAnsi="Arial" w:cs="Arial"/>
                <w:color w:val="000000"/>
              </w:rPr>
              <w:t>T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0637B" w14:textId="77777777" w:rsidR="002F2DE4" w:rsidRPr="00D27BC0" w:rsidRDefault="002F2DE4" w:rsidP="00D06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7BC0">
              <w:rPr>
                <w:rFonts w:ascii="Arial" w:eastAsia="Times New Roman" w:hAnsi="Arial" w:cs="Arial"/>
                <w:color w:val="000000"/>
              </w:rPr>
              <w:t>59 (33.7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52392" w14:textId="77777777" w:rsidR="002F2DE4" w:rsidRPr="00D27BC0" w:rsidRDefault="002F2DE4" w:rsidP="00D06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7BC0">
              <w:rPr>
                <w:rFonts w:ascii="Arial" w:eastAsia="Times New Roman" w:hAnsi="Arial" w:cs="Arial"/>
                <w:color w:val="000000"/>
              </w:rPr>
              <w:t>62 (33.5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29998" w14:textId="77777777" w:rsidR="002F2DE4" w:rsidRPr="00D27BC0" w:rsidRDefault="002F2DE4" w:rsidP="00D06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7BC0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2F2DE4" w:rsidRPr="00B333B3" w14:paraId="476E75E1" w14:textId="77777777" w:rsidTr="00D27BC0">
        <w:trPr>
          <w:trHeight w:val="288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2D74" w14:textId="77777777" w:rsidR="002F2DE4" w:rsidRPr="00D27BC0" w:rsidRDefault="002F2DE4" w:rsidP="00D0613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D27BC0">
              <w:rPr>
                <w:rFonts w:ascii="Arial" w:eastAsia="Times New Roman" w:hAnsi="Arial" w:cs="Arial"/>
                <w:color w:val="000000"/>
              </w:rPr>
              <w:t>T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8B25A" w14:textId="77777777" w:rsidR="002F2DE4" w:rsidRPr="00D27BC0" w:rsidRDefault="002F2DE4" w:rsidP="00D06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7BC0">
              <w:rPr>
                <w:rFonts w:ascii="Arial" w:eastAsia="Times New Roman" w:hAnsi="Arial" w:cs="Arial"/>
                <w:color w:val="000000"/>
              </w:rPr>
              <w:t>58 (33.1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F003D" w14:textId="77777777" w:rsidR="002F2DE4" w:rsidRPr="00D27BC0" w:rsidRDefault="002F2DE4" w:rsidP="00D06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7BC0">
              <w:rPr>
                <w:rFonts w:ascii="Arial" w:eastAsia="Times New Roman" w:hAnsi="Arial" w:cs="Arial"/>
                <w:color w:val="000000"/>
              </w:rPr>
              <w:t>62 (33.5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8D9F6" w14:textId="77777777" w:rsidR="002F2DE4" w:rsidRPr="00D27BC0" w:rsidRDefault="002F2DE4" w:rsidP="00D06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7BC0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2F2DE4" w:rsidRPr="00B333B3" w14:paraId="15ED35D8" w14:textId="77777777" w:rsidTr="00D27BC0">
        <w:trPr>
          <w:trHeight w:val="288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D0576" w14:textId="493244C5" w:rsidR="002F2DE4" w:rsidRPr="00D27BC0" w:rsidRDefault="002F2DE4" w:rsidP="00D061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27BC0">
              <w:rPr>
                <w:rFonts w:ascii="Arial" w:eastAsia="Times New Roman" w:hAnsi="Arial" w:cs="Arial"/>
                <w:b/>
                <w:bCs/>
                <w:color w:val="000000"/>
              </w:rPr>
              <w:t>Sex-specific WHtR Binary cut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78012" w14:textId="77777777" w:rsidR="002F2DE4" w:rsidRPr="00D27BC0" w:rsidRDefault="002F2DE4" w:rsidP="00D06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7BC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90449" w14:textId="77777777" w:rsidR="002F2DE4" w:rsidRPr="00D27BC0" w:rsidRDefault="002F2DE4" w:rsidP="00D06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7BC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644E0" w14:textId="77777777" w:rsidR="002F2DE4" w:rsidRPr="00D27BC0" w:rsidRDefault="002F2DE4" w:rsidP="00D06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7BC0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</w:tr>
      <w:tr w:rsidR="002F2DE4" w:rsidRPr="00B333B3" w14:paraId="63D32CAA" w14:textId="77777777" w:rsidTr="00D27BC0">
        <w:trPr>
          <w:trHeight w:val="288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76B99" w14:textId="7EC2F54B" w:rsidR="002F2DE4" w:rsidRPr="00D27BC0" w:rsidRDefault="008D5BD8" w:rsidP="00D0613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D27BC0">
              <w:rPr>
                <w:rFonts w:ascii="Arial" w:eastAsia="Times New Roman" w:hAnsi="Arial" w:cs="Arial"/>
                <w:color w:val="000000"/>
              </w:rPr>
              <w:t>M: ≤0.59; F: ≤0.60,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7950A" w14:textId="77777777" w:rsidR="002F2DE4" w:rsidRPr="00D27BC0" w:rsidRDefault="002F2DE4" w:rsidP="00D06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7BC0">
              <w:rPr>
                <w:rFonts w:ascii="Arial" w:eastAsia="Times New Roman" w:hAnsi="Arial" w:cs="Arial"/>
                <w:color w:val="000000"/>
              </w:rPr>
              <w:t>109 (62.3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D6CE9" w14:textId="77777777" w:rsidR="002F2DE4" w:rsidRPr="00D27BC0" w:rsidRDefault="002F2DE4" w:rsidP="00D06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7BC0">
              <w:rPr>
                <w:rFonts w:ascii="Arial" w:eastAsia="Times New Roman" w:hAnsi="Arial" w:cs="Arial"/>
                <w:color w:val="000000"/>
              </w:rPr>
              <w:t>115 (62.2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7FD09" w14:textId="77777777" w:rsidR="002F2DE4" w:rsidRPr="00D27BC0" w:rsidRDefault="002F2DE4" w:rsidP="00D06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7BC0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2F2DE4" w:rsidRPr="00B333B3" w14:paraId="07C14D41" w14:textId="77777777" w:rsidTr="00D27BC0">
        <w:trPr>
          <w:trHeight w:val="288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57343" w14:textId="79B76439" w:rsidR="002F2DE4" w:rsidRPr="00D27BC0" w:rsidRDefault="002F2DE4" w:rsidP="002F2DE4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D27BC0">
              <w:rPr>
                <w:rFonts w:ascii="Arial" w:eastAsia="Times New Roman" w:hAnsi="Arial" w:cs="Arial"/>
                <w:color w:val="000000"/>
              </w:rPr>
              <w:t>M: &gt; 0.59; F</w:t>
            </w:r>
            <w:r w:rsidR="007A3ED4">
              <w:rPr>
                <w:rFonts w:ascii="Arial" w:eastAsia="Times New Roman" w:hAnsi="Arial" w:cs="Arial"/>
                <w:color w:val="000000"/>
              </w:rPr>
              <w:t>:</w:t>
            </w:r>
            <w:r w:rsidRPr="00D27BC0">
              <w:rPr>
                <w:rFonts w:ascii="Arial" w:eastAsia="Times New Roman" w:hAnsi="Arial" w:cs="Arial"/>
                <w:color w:val="000000"/>
              </w:rPr>
              <w:t xml:space="preserve"> &gt;0.6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3B4B2" w14:textId="77777777" w:rsidR="002F2DE4" w:rsidRPr="00D27BC0" w:rsidRDefault="002F2DE4" w:rsidP="00D06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7BC0">
              <w:rPr>
                <w:rFonts w:ascii="Arial" w:eastAsia="Times New Roman" w:hAnsi="Arial" w:cs="Arial"/>
                <w:color w:val="000000"/>
              </w:rPr>
              <w:t>66 (37.7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7E4F6" w14:textId="77777777" w:rsidR="002F2DE4" w:rsidRPr="00D27BC0" w:rsidRDefault="002F2DE4" w:rsidP="00D06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7BC0">
              <w:rPr>
                <w:rFonts w:ascii="Arial" w:eastAsia="Times New Roman" w:hAnsi="Arial" w:cs="Arial"/>
                <w:color w:val="000000"/>
              </w:rPr>
              <w:t>70 (37.8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7721A" w14:textId="77777777" w:rsidR="002F2DE4" w:rsidRPr="00D27BC0" w:rsidRDefault="002F2DE4" w:rsidP="00D06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7BC0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2F2DE4" w:rsidRPr="00B333B3" w14:paraId="447D140C" w14:textId="77777777" w:rsidTr="00D27BC0">
        <w:trPr>
          <w:trHeight w:val="288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6931" w14:textId="6FAA44E5" w:rsidR="002F2DE4" w:rsidRPr="00D27BC0" w:rsidRDefault="008D5BD8" w:rsidP="00D061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27BC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Common WHtR </w:t>
            </w:r>
            <w:r w:rsidR="002F2DE4" w:rsidRPr="00D27BC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Binary cut </w:t>
            </w:r>
            <w:r w:rsidRPr="00D27BC0">
              <w:rPr>
                <w:rFonts w:ascii="Arial" w:eastAsia="Times New Roman" w:hAnsi="Arial" w:cs="Arial"/>
                <w:b/>
                <w:bCs/>
                <w:color w:val="000000"/>
              </w:rPr>
              <w:t>(</w:t>
            </w:r>
            <w:r w:rsidR="002F2DE4" w:rsidRPr="00D27BC0">
              <w:rPr>
                <w:rFonts w:ascii="Arial" w:eastAsia="Times New Roman" w:hAnsi="Arial" w:cs="Arial"/>
                <w:b/>
                <w:bCs/>
                <w:color w:val="000000"/>
              </w:rPr>
              <w:t>0.55</w:t>
            </w:r>
            <w:r w:rsidRPr="00D27BC0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94795" w14:textId="77777777" w:rsidR="002F2DE4" w:rsidRPr="00D27BC0" w:rsidRDefault="002F2DE4" w:rsidP="00D06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7BC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BDD3E" w14:textId="77777777" w:rsidR="002F2DE4" w:rsidRPr="00D27BC0" w:rsidRDefault="002F2DE4" w:rsidP="00D06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7BC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3839E" w14:textId="77777777" w:rsidR="002F2DE4" w:rsidRPr="00D27BC0" w:rsidRDefault="002F2DE4" w:rsidP="00D06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7BC0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</w:tr>
      <w:tr w:rsidR="002F2DE4" w:rsidRPr="00B333B3" w14:paraId="3B883447" w14:textId="77777777" w:rsidTr="00D27BC0">
        <w:trPr>
          <w:trHeight w:val="288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6ED6C" w14:textId="77777777" w:rsidR="002F2DE4" w:rsidRPr="00D27BC0" w:rsidRDefault="002F2DE4" w:rsidP="00D0613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D27BC0">
              <w:rPr>
                <w:rFonts w:ascii="Arial" w:eastAsia="Times New Roman" w:hAnsi="Arial" w:cs="Arial"/>
                <w:color w:val="000000"/>
              </w:rPr>
              <w:t>≤0.5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F12A4" w14:textId="77777777" w:rsidR="002F2DE4" w:rsidRPr="00D27BC0" w:rsidRDefault="002F2DE4" w:rsidP="00D06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7BC0">
              <w:rPr>
                <w:rFonts w:ascii="Arial" w:eastAsia="Times New Roman" w:hAnsi="Arial" w:cs="Arial"/>
                <w:color w:val="000000"/>
              </w:rPr>
              <w:t>54 (30.9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ADF36" w14:textId="77777777" w:rsidR="002F2DE4" w:rsidRPr="00D27BC0" w:rsidRDefault="002F2DE4" w:rsidP="00D06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7BC0">
              <w:rPr>
                <w:rFonts w:ascii="Arial" w:eastAsia="Times New Roman" w:hAnsi="Arial" w:cs="Arial"/>
                <w:color w:val="000000"/>
              </w:rPr>
              <w:t>47 (25.4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21F50" w14:textId="77777777" w:rsidR="002F2DE4" w:rsidRPr="00D27BC0" w:rsidRDefault="002F2DE4" w:rsidP="00D06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7BC0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2F2DE4" w:rsidRPr="00B333B3" w14:paraId="1F2D3E3B" w14:textId="77777777" w:rsidTr="00D27BC0">
        <w:trPr>
          <w:trHeight w:val="288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A5724" w14:textId="036BB62E" w:rsidR="002F2DE4" w:rsidRPr="00D27BC0" w:rsidRDefault="002F2DE4" w:rsidP="00D0613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D27BC0">
              <w:rPr>
                <w:rFonts w:ascii="Arial" w:eastAsia="Times New Roman" w:hAnsi="Arial" w:cs="Arial"/>
                <w:color w:val="000000"/>
              </w:rPr>
              <w:t>&gt;0.5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DE7A2" w14:textId="77777777" w:rsidR="002F2DE4" w:rsidRPr="00D27BC0" w:rsidRDefault="002F2DE4" w:rsidP="00D06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7BC0">
              <w:rPr>
                <w:rFonts w:ascii="Arial" w:eastAsia="Times New Roman" w:hAnsi="Arial" w:cs="Arial"/>
                <w:color w:val="000000"/>
              </w:rPr>
              <w:t>121 (69.1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BE686" w14:textId="77777777" w:rsidR="002F2DE4" w:rsidRPr="00D27BC0" w:rsidRDefault="002F2DE4" w:rsidP="00D06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7BC0">
              <w:rPr>
                <w:rFonts w:ascii="Arial" w:eastAsia="Times New Roman" w:hAnsi="Arial" w:cs="Arial"/>
                <w:color w:val="000000"/>
              </w:rPr>
              <w:t>138 (74.6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7971E" w14:textId="77777777" w:rsidR="002F2DE4" w:rsidRPr="00D27BC0" w:rsidRDefault="002F2DE4" w:rsidP="00D06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7BC0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2F2DE4" w:rsidRPr="00B333B3" w14:paraId="32371540" w14:textId="77777777" w:rsidTr="00D27BC0">
        <w:trPr>
          <w:trHeight w:val="288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9194E" w14:textId="6DABF9DB" w:rsidR="002F2DE4" w:rsidRPr="00D27BC0" w:rsidRDefault="008D5BD8" w:rsidP="00D061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27BC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Common WHtR </w:t>
            </w:r>
            <w:r w:rsidR="002F2DE4" w:rsidRPr="00D27BC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Binary cut </w:t>
            </w:r>
            <w:r w:rsidRPr="00D27BC0">
              <w:rPr>
                <w:rFonts w:ascii="Arial" w:eastAsia="Times New Roman" w:hAnsi="Arial" w:cs="Arial"/>
                <w:b/>
                <w:bCs/>
                <w:color w:val="000000"/>
              </w:rPr>
              <w:t>(</w:t>
            </w:r>
            <w:r w:rsidR="002F2DE4" w:rsidRPr="00D27BC0">
              <w:rPr>
                <w:rFonts w:ascii="Arial" w:eastAsia="Times New Roman" w:hAnsi="Arial" w:cs="Arial"/>
                <w:b/>
                <w:bCs/>
                <w:color w:val="000000"/>
              </w:rPr>
              <w:t>0.50</w:t>
            </w:r>
            <w:r w:rsidRPr="00D27BC0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C7DD5" w14:textId="77777777" w:rsidR="002F2DE4" w:rsidRPr="00D27BC0" w:rsidRDefault="002F2DE4" w:rsidP="00D06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7BC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42C91" w14:textId="77777777" w:rsidR="002F2DE4" w:rsidRPr="00D27BC0" w:rsidRDefault="002F2DE4" w:rsidP="00D06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7BC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EAEDC" w14:textId="77777777" w:rsidR="002F2DE4" w:rsidRPr="00D27BC0" w:rsidRDefault="002F2DE4" w:rsidP="00D06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7BC0">
              <w:rPr>
                <w:rFonts w:ascii="Arial" w:eastAsia="Times New Roman" w:hAnsi="Arial" w:cs="Arial"/>
                <w:color w:val="000000"/>
              </w:rPr>
              <w:t>0.71</w:t>
            </w:r>
          </w:p>
        </w:tc>
      </w:tr>
      <w:tr w:rsidR="002F2DE4" w:rsidRPr="00B333B3" w14:paraId="7C133B0F" w14:textId="77777777" w:rsidTr="00D27BC0">
        <w:trPr>
          <w:trHeight w:val="288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6FE50" w14:textId="77777777" w:rsidR="002F2DE4" w:rsidRPr="00D27BC0" w:rsidRDefault="002F2DE4" w:rsidP="00D0613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D27BC0">
              <w:rPr>
                <w:rFonts w:ascii="Arial" w:eastAsia="Times New Roman" w:hAnsi="Arial" w:cs="Arial"/>
                <w:color w:val="000000"/>
              </w:rPr>
              <w:t>≤0.5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6F02C" w14:textId="77777777" w:rsidR="002F2DE4" w:rsidRPr="00D27BC0" w:rsidRDefault="002F2DE4" w:rsidP="00D06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7BC0">
              <w:rPr>
                <w:rFonts w:ascii="Arial" w:eastAsia="Times New Roman" w:hAnsi="Arial" w:cs="Arial"/>
                <w:color w:val="000000"/>
              </w:rPr>
              <w:t>9 (5.1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888CD" w14:textId="77777777" w:rsidR="002F2DE4" w:rsidRPr="00D27BC0" w:rsidRDefault="002F2DE4" w:rsidP="00D06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7BC0">
              <w:rPr>
                <w:rFonts w:ascii="Arial" w:eastAsia="Times New Roman" w:hAnsi="Arial" w:cs="Arial"/>
                <w:color w:val="000000"/>
              </w:rPr>
              <w:t>8 (4.3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4D886" w14:textId="77777777" w:rsidR="002F2DE4" w:rsidRPr="00D27BC0" w:rsidRDefault="002F2DE4" w:rsidP="00D06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7BC0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2F2DE4" w:rsidRPr="00B333B3" w14:paraId="6CEA94CD" w14:textId="77777777" w:rsidTr="00D27BC0">
        <w:trPr>
          <w:trHeight w:val="288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9900" w14:textId="1A02E1C8" w:rsidR="002F2DE4" w:rsidRPr="00D27BC0" w:rsidRDefault="002F2DE4" w:rsidP="00D0613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D27BC0">
              <w:rPr>
                <w:rFonts w:ascii="Arial" w:eastAsia="Times New Roman" w:hAnsi="Arial" w:cs="Arial"/>
                <w:color w:val="000000"/>
              </w:rPr>
              <w:t>&gt;0.5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353DD" w14:textId="77777777" w:rsidR="002F2DE4" w:rsidRPr="00D27BC0" w:rsidRDefault="002F2DE4" w:rsidP="00D06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7BC0">
              <w:rPr>
                <w:rFonts w:ascii="Arial" w:eastAsia="Times New Roman" w:hAnsi="Arial" w:cs="Arial"/>
                <w:color w:val="000000"/>
              </w:rPr>
              <w:t>166 (94.9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52E56" w14:textId="77777777" w:rsidR="002F2DE4" w:rsidRPr="00D27BC0" w:rsidRDefault="002F2DE4" w:rsidP="00D06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7BC0">
              <w:rPr>
                <w:rFonts w:ascii="Arial" w:eastAsia="Times New Roman" w:hAnsi="Arial" w:cs="Arial"/>
                <w:color w:val="000000"/>
              </w:rPr>
              <w:t>177 (95.7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F660C" w14:textId="77777777" w:rsidR="002F2DE4" w:rsidRPr="00D27BC0" w:rsidRDefault="002F2DE4" w:rsidP="00D06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7BC0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14:paraId="14F35FCF" w14:textId="51A909A2" w:rsidR="002F2DE4" w:rsidRPr="00C41D64" w:rsidRDefault="002F2DE4" w:rsidP="002F2DE4">
      <w:pPr>
        <w:rPr>
          <w:rFonts w:ascii="Arial" w:eastAsia="Times New Roman" w:hAnsi="Arial" w:cs="Arial"/>
          <w:color w:val="0E101A"/>
          <w:sz w:val="18"/>
          <w:szCs w:val="18"/>
        </w:rPr>
      </w:pPr>
      <w:r w:rsidRPr="00C41D64">
        <w:rPr>
          <w:rFonts w:ascii="Arial" w:hAnsi="Arial" w:cs="Arial"/>
          <w:sz w:val="18"/>
          <w:szCs w:val="18"/>
        </w:rPr>
        <w:t xml:space="preserve">* </w:t>
      </w:r>
      <w:r w:rsidRPr="00C41D64">
        <w:rPr>
          <w:rFonts w:ascii="Arial" w:eastAsia="Times New Roman" w:hAnsi="Arial" w:cs="Arial"/>
          <w:color w:val="0E101A"/>
          <w:sz w:val="18"/>
          <w:szCs w:val="18"/>
        </w:rPr>
        <w:t>Male: ≤0.55 T1, &gt;0.55 - ≤0.59 T2, &gt;0.59 T3; Female: ≤0.56 T1, &gt;0.56-≤0.6 T2, &gt;0.6 T3.</w:t>
      </w:r>
    </w:p>
    <w:p w14:paraId="35446343" w14:textId="77777777" w:rsidR="00644BD1" w:rsidRDefault="00644BD1">
      <w:pPr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br w:type="page"/>
      </w:r>
    </w:p>
    <w:p w14:paraId="6A8E0209" w14:textId="1CA9B2FD" w:rsidR="0081702A" w:rsidRPr="00001A58" w:rsidRDefault="0081702A" w:rsidP="0081702A">
      <w:pPr>
        <w:ind w:left="-810"/>
        <w:rPr>
          <w:rFonts w:ascii="Arial" w:eastAsia="Times New Roman" w:hAnsi="Arial" w:cs="Arial"/>
          <w:b/>
          <w:bCs/>
          <w:color w:val="000000"/>
        </w:rPr>
      </w:pPr>
      <w:r w:rsidRPr="00001A58">
        <w:rPr>
          <w:rFonts w:ascii="Arial" w:eastAsia="Times New Roman" w:hAnsi="Arial" w:cs="Arial"/>
          <w:b/>
          <w:bCs/>
          <w:color w:val="000000"/>
        </w:rPr>
        <w:lastRenderedPageBreak/>
        <w:t xml:space="preserve">Supplemental Table </w:t>
      </w:r>
      <w:r w:rsidR="002F2DE4">
        <w:rPr>
          <w:rFonts w:ascii="Arial" w:eastAsia="Times New Roman" w:hAnsi="Arial" w:cs="Arial"/>
          <w:b/>
          <w:bCs/>
          <w:color w:val="000000"/>
        </w:rPr>
        <w:t>2</w:t>
      </w:r>
      <w:r w:rsidRPr="00001A58">
        <w:rPr>
          <w:rFonts w:ascii="Arial" w:eastAsia="Times New Roman" w:hAnsi="Arial" w:cs="Arial"/>
          <w:b/>
          <w:bCs/>
          <w:color w:val="000000"/>
        </w:rPr>
        <w:t>: Odds Ratio, 95% confidence interval, and P-value from multivariable logistic regression for outcomes</w:t>
      </w:r>
      <w:r>
        <w:rPr>
          <w:rFonts w:ascii="Arial" w:eastAsia="Times New Roman" w:hAnsi="Arial" w:cs="Arial"/>
          <w:b/>
          <w:bCs/>
          <w:color w:val="000000"/>
        </w:rPr>
        <w:t xml:space="preserve"> H</w:t>
      </w:r>
      <w:r w:rsidRPr="00001A58">
        <w:rPr>
          <w:rFonts w:ascii="Arial" w:eastAsia="Times New Roman" w:hAnsi="Arial" w:cs="Arial"/>
          <w:b/>
          <w:bCs/>
          <w:color w:val="000000"/>
        </w:rPr>
        <w:t>OMA-IR, AST, and ALT</w:t>
      </w:r>
    </w:p>
    <w:tbl>
      <w:tblPr>
        <w:tblW w:w="14930" w:type="dxa"/>
        <w:jc w:val="center"/>
        <w:tblLayout w:type="fixed"/>
        <w:tblLook w:val="04A0" w:firstRow="1" w:lastRow="0" w:firstColumn="1" w:lastColumn="0" w:noHBand="0" w:noVBand="1"/>
      </w:tblPr>
      <w:tblGrid>
        <w:gridCol w:w="1022"/>
        <w:gridCol w:w="2278"/>
        <w:gridCol w:w="739"/>
        <w:gridCol w:w="1173"/>
        <w:gridCol w:w="993"/>
        <w:gridCol w:w="739"/>
        <w:gridCol w:w="1151"/>
        <w:gridCol w:w="936"/>
        <w:gridCol w:w="720"/>
        <w:gridCol w:w="1080"/>
        <w:gridCol w:w="900"/>
        <w:gridCol w:w="810"/>
        <w:gridCol w:w="1350"/>
        <w:gridCol w:w="1039"/>
      </w:tblGrid>
      <w:tr w:rsidR="0081702A" w:rsidRPr="00001A58" w14:paraId="736EB210" w14:textId="77777777" w:rsidTr="00F06751">
        <w:trPr>
          <w:trHeight w:val="300"/>
          <w:jc w:val="center"/>
        </w:trPr>
        <w:tc>
          <w:tcPr>
            <w:tcW w:w="33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100BD" w14:textId="77777777" w:rsidR="0081702A" w:rsidRPr="004640DA" w:rsidRDefault="0081702A" w:rsidP="00F067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9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63AF7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OMA-IR</w:t>
            </w:r>
          </w:p>
        </w:tc>
        <w:tc>
          <w:tcPr>
            <w:tcW w:w="28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0C336" w14:textId="77777777" w:rsidR="0081702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T(SGPT)</w:t>
            </w:r>
          </w:p>
          <w:p w14:paraId="264DD246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30</w:t>
            </w: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≥30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88913D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T(SGPT)</w:t>
            </w:r>
          </w:p>
          <w:p w14:paraId="1C38816B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le: ≤26, &gt; 26/ Female: ≤22, &gt; 22</w:t>
            </w:r>
          </w:p>
        </w:tc>
        <w:tc>
          <w:tcPr>
            <w:tcW w:w="31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C99873" w14:textId="77777777" w:rsidR="0081702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ST(SGOT)</w:t>
            </w:r>
          </w:p>
          <w:p w14:paraId="56EA3E8E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3</w:t>
            </w: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6,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≥3</w:t>
            </w: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81702A" w:rsidRPr="00001A58" w14:paraId="1BBCFBB3" w14:textId="77777777" w:rsidTr="00F06751">
        <w:trPr>
          <w:trHeight w:val="300"/>
          <w:jc w:val="center"/>
        </w:trPr>
        <w:tc>
          <w:tcPr>
            <w:tcW w:w="330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1FFE7" w14:textId="77777777" w:rsidR="0081702A" w:rsidRPr="004640DA" w:rsidRDefault="0081702A" w:rsidP="00F067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336EE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F2598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22FF4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  <w:p w14:paraId="0DD687AC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F97D7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10273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7CC9F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  <w:p w14:paraId="3691B73F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2FAA4E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A53194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6BB9EF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  <w:p w14:paraId="6DC8BE05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2EA87F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02F285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1E9EBF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81702A" w:rsidRPr="00001A58" w14:paraId="1E3DD232" w14:textId="77777777" w:rsidTr="00F06751">
        <w:trPr>
          <w:trHeight w:val="818"/>
          <w:jc w:val="center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0D4AC" w14:textId="77777777" w:rsidR="0081702A" w:rsidRPr="004640DA" w:rsidRDefault="0081702A" w:rsidP="00F067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HtR</w:t>
            </w: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BB1BC" w14:textId="77777777" w:rsidR="0081702A" w:rsidRPr="004640DA" w:rsidRDefault="0081702A" w:rsidP="00F06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1 (ref)</w:t>
            </w:r>
          </w:p>
          <w:p w14:paraId="779E5EAC" w14:textId="77777777" w:rsidR="0081702A" w:rsidRPr="004640DA" w:rsidRDefault="0081702A" w:rsidP="00F06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2</w:t>
            </w:r>
          </w:p>
          <w:p w14:paraId="11A2E38C" w14:textId="77777777" w:rsidR="0081702A" w:rsidRPr="004640DA" w:rsidRDefault="0081702A" w:rsidP="00F06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03D77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  <w:p w14:paraId="7142BC45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76</w:t>
            </w:r>
          </w:p>
          <w:p w14:paraId="283D8C31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807A5" w14:textId="77777777" w:rsidR="0081702A" w:rsidRPr="007B58D4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6C8A2898" w14:textId="77777777" w:rsidR="0081702A" w:rsidRPr="007B58D4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B58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46-5.23</w:t>
            </w:r>
          </w:p>
          <w:p w14:paraId="0B443F64" w14:textId="77777777" w:rsidR="0081702A" w:rsidRPr="007B58D4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B58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53-9.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08FA8" w14:textId="77777777" w:rsidR="0081702A" w:rsidRPr="007B58D4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4BD3FFF0" w14:textId="77777777" w:rsidR="0081702A" w:rsidRPr="007B58D4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B58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18</w:t>
            </w:r>
          </w:p>
          <w:p w14:paraId="1F0E8736" w14:textId="77777777" w:rsidR="0081702A" w:rsidRPr="007B58D4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B58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5E11C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  <w:p w14:paraId="5E79B561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</w:t>
            </w:r>
          </w:p>
          <w:p w14:paraId="7E302BA4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737E1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  <w:p w14:paraId="44F76B9C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-3.14</w:t>
            </w:r>
          </w:p>
          <w:p w14:paraId="62E81457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20-4.5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1312F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37A8C146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4</w:t>
            </w:r>
          </w:p>
          <w:p w14:paraId="600B752B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9ACB30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  <w:p w14:paraId="7771BEBC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73</w:t>
            </w:r>
          </w:p>
          <w:p w14:paraId="61AF2B61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201676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220A67C3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99-3.00</w:t>
            </w:r>
          </w:p>
          <w:p w14:paraId="043B74D7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46-4.2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FE1D24" w14:textId="77777777" w:rsidR="0081702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6AB0E164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3</w:t>
            </w:r>
          </w:p>
          <w:p w14:paraId="1EC3A826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168615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  <w:p w14:paraId="2222AA06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  <w:p w14:paraId="26E16C37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015120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1A91F59F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-2.09</w:t>
            </w:r>
          </w:p>
          <w:p w14:paraId="6C8882B1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-2.86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0AA767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4FC4F1DC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  <w:p w14:paraId="517F5DC9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</w:tr>
      <w:tr w:rsidR="0081702A" w:rsidRPr="00001A58" w14:paraId="5448AC7C" w14:textId="77777777" w:rsidTr="00F06751">
        <w:trPr>
          <w:trHeight w:val="647"/>
          <w:jc w:val="center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58A67" w14:textId="77777777" w:rsidR="0081702A" w:rsidRPr="004640DA" w:rsidRDefault="0081702A" w:rsidP="00F067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HtR</w:t>
            </w: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B5AC7" w14:textId="77777777" w:rsidR="0081702A" w:rsidRPr="004640DA" w:rsidRDefault="0081702A" w:rsidP="00F06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1 (ref)</w:t>
            </w:r>
          </w:p>
          <w:p w14:paraId="1426311A" w14:textId="77777777" w:rsidR="0081702A" w:rsidRPr="004640DA" w:rsidRDefault="0081702A" w:rsidP="00F06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2</w:t>
            </w:r>
          </w:p>
          <w:p w14:paraId="18367DC0" w14:textId="77777777" w:rsidR="0081702A" w:rsidRPr="004640DA" w:rsidRDefault="0081702A" w:rsidP="00F06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3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2F747" w14:textId="77777777" w:rsidR="0081702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  <w:p w14:paraId="24555867" w14:textId="77777777" w:rsidR="0081702A" w:rsidRPr="00564628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6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87</w:t>
            </w:r>
          </w:p>
          <w:p w14:paraId="792D39C3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6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DDF94" w14:textId="77777777" w:rsidR="0081702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4A4726C7" w14:textId="77777777" w:rsidR="0081702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57-5.23</w:t>
            </w:r>
          </w:p>
          <w:p w14:paraId="26A77D5B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64-8.8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0D677" w14:textId="77777777" w:rsidR="0081702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23B054DF" w14:textId="77777777" w:rsidR="0081702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06</w:t>
            </w:r>
          </w:p>
          <w:p w14:paraId="3EB4A6FC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6F654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4B3C1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0D8A3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83EA36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BD0358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3605C3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87C58F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B2CFE0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DD7E72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1702A" w:rsidRPr="00001A58" w14:paraId="4B0C74B3" w14:textId="77777777" w:rsidTr="00F06751">
        <w:trPr>
          <w:trHeight w:val="188"/>
          <w:jc w:val="center"/>
        </w:trPr>
        <w:tc>
          <w:tcPr>
            <w:tcW w:w="14930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DFF6C" w14:textId="77777777" w:rsidR="0081702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1702A" w:rsidRPr="00001A58" w14:paraId="2EBC8AA1" w14:textId="77777777" w:rsidTr="00F06751">
        <w:trPr>
          <w:trHeight w:val="611"/>
          <w:jc w:val="center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5E626" w14:textId="77777777" w:rsidR="0081702A" w:rsidRPr="004640DA" w:rsidRDefault="0081702A" w:rsidP="00F067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HtR</w:t>
            </w: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B1899" w14:textId="77777777" w:rsidR="0081702A" w:rsidRPr="004640DA" w:rsidRDefault="0081702A" w:rsidP="00F06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: ≤0.59; F: ≤0.60 (ref)</w:t>
            </w:r>
          </w:p>
          <w:p w14:paraId="69AB626C" w14:textId="77777777" w:rsidR="0081702A" w:rsidRPr="004640DA" w:rsidRDefault="0081702A" w:rsidP="00F06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: &gt; 0.59; F: &gt;0.60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BB5F4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  <w:p w14:paraId="63B040FB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9DA63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23FBF5D0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89-5.6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1EB21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0E761E2B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00E8B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  <w:p w14:paraId="39EAC9CE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CBF78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3E5A646B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07-3.16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B203C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07A05C97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0CC893" w14:textId="77777777" w:rsidR="0081702A" w:rsidRPr="00434CA0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34C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  <w:p w14:paraId="3B778053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82D095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1F88DB91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29-3.1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5C11D5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4724EF25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F74551" w14:textId="77777777" w:rsidR="0081702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1F2B1D54" w14:textId="77777777" w:rsidR="0081702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  <w:p w14:paraId="5410DE61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30184A" w14:textId="77777777" w:rsidR="0081702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1E209BB0" w14:textId="77777777" w:rsidR="0081702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64016961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-2.4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34A228" w14:textId="77777777" w:rsidR="0081702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6F3D8BEE" w14:textId="77777777" w:rsidR="0081702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272E1A88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31</w:t>
            </w:r>
          </w:p>
        </w:tc>
      </w:tr>
      <w:tr w:rsidR="0081702A" w:rsidRPr="00001A58" w14:paraId="5B9F12AA" w14:textId="77777777" w:rsidTr="00F06751">
        <w:trPr>
          <w:trHeight w:val="764"/>
          <w:jc w:val="center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F174F" w14:textId="77777777" w:rsidR="0081702A" w:rsidRPr="004640DA" w:rsidRDefault="0081702A" w:rsidP="00F067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HtR</w:t>
            </w: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§*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DFCDA" w14:textId="77777777" w:rsidR="0081702A" w:rsidRPr="004640DA" w:rsidRDefault="0081702A" w:rsidP="00F06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: ≤0.59; F: ≤0.60 (ref)</w:t>
            </w:r>
          </w:p>
          <w:p w14:paraId="726A1826" w14:textId="77777777" w:rsidR="0081702A" w:rsidRPr="004640DA" w:rsidRDefault="0081702A" w:rsidP="00F06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: &gt; 0.59; F: &gt;0.60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D6BA7" w14:textId="77777777" w:rsidR="0081702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  <w:p w14:paraId="4887DDA1" w14:textId="77777777" w:rsidR="0081702A" w:rsidRPr="008920A7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920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E3BFD" w14:textId="77777777" w:rsidR="0081702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17600BDD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07-5.7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3E48A" w14:textId="77777777" w:rsidR="0081702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4253785F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DA01E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45CF1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E4C50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226CD4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B60410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C6CE2D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E07190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71534B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951DA6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1702A" w:rsidRPr="00001A58" w14:paraId="7817F6AA" w14:textId="77777777" w:rsidTr="00F06751">
        <w:trPr>
          <w:trHeight w:val="278"/>
          <w:jc w:val="center"/>
        </w:trPr>
        <w:tc>
          <w:tcPr>
            <w:tcW w:w="14930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BE7CB" w14:textId="77777777" w:rsidR="0081702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1702A" w:rsidRPr="00001A58" w14:paraId="4037E6A0" w14:textId="77777777" w:rsidTr="00F06751">
        <w:trPr>
          <w:trHeight w:val="620"/>
          <w:jc w:val="center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EC022" w14:textId="77777777" w:rsidR="0081702A" w:rsidRPr="004640DA" w:rsidRDefault="0081702A" w:rsidP="00F067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HtR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DBEC8" w14:textId="77777777" w:rsidR="0081702A" w:rsidRPr="004640DA" w:rsidRDefault="0081702A" w:rsidP="00F06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0.55 (ref)</w:t>
            </w:r>
          </w:p>
          <w:p w14:paraId="348CBDBF" w14:textId="77777777" w:rsidR="0081702A" w:rsidRPr="004640DA" w:rsidRDefault="0081702A" w:rsidP="00F06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 0.55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81FFB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  <w:p w14:paraId="4DCFA09F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1D5B2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2B7FD0A7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83-5.9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458FA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47866582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0FB48" w14:textId="77777777" w:rsidR="0081702A" w:rsidRPr="00434CA0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4CA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</w:t>
            </w:r>
          </w:p>
          <w:p w14:paraId="7CE49E78" w14:textId="77777777" w:rsidR="0081702A" w:rsidRPr="00434CA0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4CA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04CF7" w14:textId="77777777" w:rsidR="0081702A" w:rsidRPr="00434CA0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  <w:p w14:paraId="45B584CF" w14:textId="77777777" w:rsidR="0081702A" w:rsidRPr="00434CA0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4CA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6-3.5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4D44F" w14:textId="77777777" w:rsidR="0081702A" w:rsidRPr="00434CA0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  <w:p w14:paraId="3741D61B" w14:textId="77777777" w:rsidR="0081702A" w:rsidRPr="00434CA0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4CA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66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BFA9DD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  <w:p w14:paraId="1AE47E3F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CBED36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0C57FE8C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22-3.3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CCF0BE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1F3C5F20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1A07A5" w14:textId="77777777" w:rsidR="0081702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03A4278D" w14:textId="77777777" w:rsidR="0081702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  <w:p w14:paraId="4B8E0132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D0C51D" w14:textId="77777777" w:rsidR="0081702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6126BD3A" w14:textId="77777777" w:rsidR="0081702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26365627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-2.38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93E838" w14:textId="77777777" w:rsidR="0081702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7E405BD8" w14:textId="77777777" w:rsidR="0081702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061073D2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14</w:t>
            </w:r>
          </w:p>
        </w:tc>
      </w:tr>
      <w:tr w:rsidR="0081702A" w:rsidRPr="00001A58" w14:paraId="46C2E6C4" w14:textId="77777777" w:rsidTr="00F06751">
        <w:trPr>
          <w:trHeight w:val="701"/>
          <w:jc w:val="center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76FD4" w14:textId="77777777" w:rsidR="0081702A" w:rsidRPr="004640DA" w:rsidRDefault="0081702A" w:rsidP="00F067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HtR</w:t>
            </w: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9DA7A" w14:textId="77777777" w:rsidR="0081702A" w:rsidRPr="004640DA" w:rsidRDefault="0081702A" w:rsidP="00F06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0.55 (ref)</w:t>
            </w:r>
          </w:p>
          <w:p w14:paraId="7E2F5894" w14:textId="77777777" w:rsidR="0081702A" w:rsidRPr="004640DA" w:rsidRDefault="0081702A" w:rsidP="00F06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 0.55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612EF" w14:textId="77777777" w:rsidR="0081702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  <w:p w14:paraId="5BF14DB0" w14:textId="77777777" w:rsidR="0081702A" w:rsidRPr="0038567C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E444F" w14:textId="77777777" w:rsidR="0081702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16CF6FB5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00-6.0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D2089" w14:textId="77777777" w:rsidR="0081702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3FD600EF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EB083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64357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251D2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89D0BD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19A845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592F18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705EE5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F5535B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8B8D92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1702A" w:rsidRPr="00001A58" w14:paraId="4AAFC2AB" w14:textId="77777777" w:rsidTr="00F06751">
        <w:trPr>
          <w:trHeight w:val="278"/>
          <w:jc w:val="center"/>
        </w:trPr>
        <w:tc>
          <w:tcPr>
            <w:tcW w:w="14930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BC70B" w14:textId="77777777" w:rsidR="0081702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1702A" w:rsidRPr="00001A58" w14:paraId="09C4F01C" w14:textId="77777777" w:rsidTr="00F06751">
        <w:trPr>
          <w:trHeight w:val="764"/>
          <w:jc w:val="center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BF382" w14:textId="77777777" w:rsidR="0081702A" w:rsidRPr="004640DA" w:rsidRDefault="0081702A" w:rsidP="00F067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HtR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9B6D0" w14:textId="77777777" w:rsidR="0081702A" w:rsidRPr="004640DA" w:rsidRDefault="0081702A" w:rsidP="00F06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0.5 (ref)</w:t>
            </w:r>
          </w:p>
          <w:p w14:paraId="70F73BAD" w14:textId="77777777" w:rsidR="0081702A" w:rsidRPr="004640DA" w:rsidRDefault="0081702A" w:rsidP="00F06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 0.5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94E30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  <w:p w14:paraId="7AF96877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9A60D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51D40E46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-5.8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46D31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294DE1DF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EDF29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</w:t>
            </w:r>
          </w:p>
          <w:p w14:paraId="2023F5BF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76FAA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  <w:p w14:paraId="32A386FA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48-29.89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E03D4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6B65C224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D5CF06" w14:textId="77777777" w:rsidR="0081702A" w:rsidRPr="00434CA0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5A73DB0A" w14:textId="77777777" w:rsidR="0081702A" w:rsidRPr="00434CA0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34C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00</w:t>
            </w:r>
          </w:p>
          <w:p w14:paraId="29A701E0" w14:textId="77777777" w:rsidR="0081702A" w:rsidRPr="00434CA0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34C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98</w:t>
            </w:r>
          </w:p>
          <w:p w14:paraId="06FFAFCB" w14:textId="77777777" w:rsidR="0081702A" w:rsidRPr="00434CA0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07A1D1" w14:textId="77777777" w:rsidR="0081702A" w:rsidRPr="00434CA0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34C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82-10.8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D782B4" w14:textId="77777777" w:rsidR="0081702A" w:rsidRPr="00434CA0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34C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97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BDFA93" w14:textId="77777777" w:rsidR="0081702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1A42A24F" w14:textId="77777777" w:rsidR="0081702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  <w:p w14:paraId="0959806D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A09343" w14:textId="77777777" w:rsidR="0081702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303E5DFD" w14:textId="77777777" w:rsidR="0081702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63A874EC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-8.78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9A5C8C" w14:textId="77777777" w:rsidR="0081702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4CDD4664" w14:textId="77777777" w:rsidR="0081702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5FE25ADE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67</w:t>
            </w:r>
          </w:p>
        </w:tc>
      </w:tr>
      <w:tr w:rsidR="0081702A" w:rsidRPr="00001A58" w14:paraId="078B6A14" w14:textId="77777777" w:rsidTr="00F06751">
        <w:trPr>
          <w:trHeight w:val="530"/>
          <w:jc w:val="center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C2681" w14:textId="77777777" w:rsidR="0081702A" w:rsidRPr="004640DA" w:rsidRDefault="0081702A" w:rsidP="00F067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HtR</w:t>
            </w:r>
            <w:r w:rsidRPr="004640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E15E2" w14:textId="77777777" w:rsidR="0081702A" w:rsidRPr="004640DA" w:rsidRDefault="0081702A" w:rsidP="00F06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0.5 (ref)</w:t>
            </w:r>
          </w:p>
          <w:p w14:paraId="6CBA2B9B" w14:textId="77777777" w:rsidR="0081702A" w:rsidRPr="004640DA" w:rsidRDefault="0081702A" w:rsidP="00F06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40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 0.5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7D577" w14:textId="77777777" w:rsidR="0081702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  <w:p w14:paraId="3C350F52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99581" w14:textId="77777777" w:rsidR="0081702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51095219" w14:textId="77777777" w:rsidR="0081702A" w:rsidRPr="005C3274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2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-7.4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F79EC" w14:textId="77777777" w:rsidR="0081702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1A1541B5" w14:textId="77777777" w:rsidR="0081702A" w:rsidRPr="0038567C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56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670AE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D9855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9B58C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E665F8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E2B814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BCC111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476EF0" w14:textId="77777777" w:rsidR="0081702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2077A4C9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F98452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55F457" w14:textId="77777777" w:rsidR="0081702A" w:rsidRPr="004640DA" w:rsidRDefault="0081702A" w:rsidP="00F067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7525BB4D" w14:textId="65398A26" w:rsidR="00C875DC" w:rsidRPr="0081702A" w:rsidRDefault="0081702A" w:rsidP="0081702A">
      <w:pPr>
        <w:spacing w:after="0" w:line="240" w:lineRule="auto"/>
        <w:ind w:left="-990"/>
        <w:textAlignment w:val="baseline"/>
        <w:rPr>
          <w:rFonts w:ascii="Arial" w:hAnsi="Arial" w:cs="Arial"/>
          <w:sz w:val="18"/>
          <w:szCs w:val="18"/>
        </w:rPr>
      </w:pPr>
      <w:r w:rsidRPr="000E17BE">
        <w:rPr>
          <w:rFonts w:ascii="Arial" w:eastAsia="Times New Roman" w:hAnsi="Arial" w:cs="Arial"/>
          <w:color w:val="000000"/>
          <w:sz w:val="18"/>
          <w:szCs w:val="18"/>
        </w:rPr>
        <w:t xml:space="preserve"># waist-to-height ratio tertiles: </w:t>
      </w:r>
      <w:r w:rsidRPr="000E17BE">
        <w:rPr>
          <w:rFonts w:ascii="Arial" w:hAnsi="Arial" w:cs="Arial"/>
          <w:color w:val="0E101A"/>
          <w:sz w:val="18"/>
          <w:szCs w:val="18"/>
        </w:rPr>
        <w:t>male: ≤0.55</w:t>
      </w:r>
      <w:ins w:id="0" w:author="Shankar Viswanathan" w:date="2023-07-31T00:44:00Z">
        <w:r w:rsidR="00FB3F5D">
          <w:rPr>
            <w:rFonts w:ascii="Arial" w:hAnsi="Arial" w:cs="Arial"/>
            <w:color w:val="0E101A"/>
            <w:sz w:val="18"/>
            <w:szCs w:val="18"/>
          </w:rPr>
          <w:t xml:space="preserve"> </w:t>
        </w:r>
      </w:ins>
      <w:r w:rsidRPr="000E17BE">
        <w:rPr>
          <w:rFonts w:ascii="Arial" w:hAnsi="Arial" w:cs="Arial"/>
          <w:color w:val="0E101A"/>
          <w:sz w:val="18"/>
          <w:szCs w:val="18"/>
        </w:rPr>
        <w:t>T1, &gt;0.55-≤0.59</w:t>
      </w:r>
      <w:ins w:id="1" w:author="Shankar Viswanathan" w:date="2023-07-31T00:44:00Z">
        <w:r w:rsidR="00FB3F5D">
          <w:rPr>
            <w:rFonts w:ascii="Arial" w:hAnsi="Arial" w:cs="Arial"/>
            <w:color w:val="0E101A"/>
            <w:sz w:val="18"/>
            <w:szCs w:val="18"/>
          </w:rPr>
          <w:t xml:space="preserve"> </w:t>
        </w:r>
      </w:ins>
      <w:r w:rsidRPr="000E17BE">
        <w:rPr>
          <w:rFonts w:ascii="Arial" w:hAnsi="Arial" w:cs="Arial"/>
          <w:color w:val="0E101A"/>
          <w:sz w:val="18"/>
          <w:szCs w:val="18"/>
        </w:rPr>
        <w:t>T2, &gt;0.59</w:t>
      </w:r>
      <w:ins w:id="2" w:author="Shankar Viswanathan" w:date="2023-07-31T00:44:00Z">
        <w:r w:rsidR="00FB3F5D">
          <w:rPr>
            <w:rFonts w:ascii="Arial" w:hAnsi="Arial" w:cs="Arial"/>
            <w:color w:val="0E101A"/>
            <w:sz w:val="18"/>
            <w:szCs w:val="18"/>
          </w:rPr>
          <w:t xml:space="preserve"> </w:t>
        </w:r>
      </w:ins>
      <w:r w:rsidRPr="000E17BE">
        <w:rPr>
          <w:rFonts w:ascii="Arial" w:hAnsi="Arial" w:cs="Arial"/>
          <w:color w:val="0E101A"/>
          <w:sz w:val="18"/>
          <w:szCs w:val="18"/>
        </w:rPr>
        <w:t>T3; female: ≤0.56</w:t>
      </w:r>
      <w:ins w:id="3" w:author="Shankar Viswanathan" w:date="2023-07-31T00:44:00Z">
        <w:r w:rsidR="00FB3F5D">
          <w:rPr>
            <w:rFonts w:ascii="Arial" w:hAnsi="Arial" w:cs="Arial"/>
            <w:color w:val="0E101A"/>
            <w:sz w:val="18"/>
            <w:szCs w:val="18"/>
          </w:rPr>
          <w:t xml:space="preserve"> </w:t>
        </w:r>
      </w:ins>
      <w:r w:rsidRPr="000E17BE">
        <w:rPr>
          <w:rFonts w:ascii="Arial" w:hAnsi="Arial" w:cs="Arial"/>
          <w:color w:val="0E101A"/>
          <w:sz w:val="18"/>
          <w:szCs w:val="18"/>
        </w:rPr>
        <w:t>T1, &gt;0.56-≤0.6</w:t>
      </w:r>
      <w:ins w:id="4" w:author="Shankar Viswanathan" w:date="2023-07-31T00:44:00Z">
        <w:r w:rsidR="00FB3F5D">
          <w:rPr>
            <w:rFonts w:ascii="Arial" w:hAnsi="Arial" w:cs="Arial"/>
            <w:color w:val="0E101A"/>
            <w:sz w:val="18"/>
            <w:szCs w:val="18"/>
          </w:rPr>
          <w:t xml:space="preserve"> </w:t>
        </w:r>
      </w:ins>
      <w:r w:rsidRPr="000E17BE">
        <w:rPr>
          <w:rFonts w:ascii="Arial" w:hAnsi="Arial" w:cs="Arial"/>
          <w:color w:val="0E101A"/>
          <w:sz w:val="18"/>
          <w:szCs w:val="18"/>
        </w:rPr>
        <w:t>T2, &gt;0.6</w:t>
      </w:r>
      <w:ins w:id="5" w:author="Shankar Viswanathan" w:date="2023-07-31T00:44:00Z">
        <w:r w:rsidR="00FB3F5D">
          <w:rPr>
            <w:rFonts w:ascii="Arial" w:hAnsi="Arial" w:cs="Arial"/>
            <w:color w:val="0E101A"/>
            <w:sz w:val="18"/>
            <w:szCs w:val="18"/>
          </w:rPr>
          <w:t xml:space="preserve"> </w:t>
        </w:r>
      </w:ins>
      <w:r w:rsidRPr="000E17BE">
        <w:rPr>
          <w:rFonts w:ascii="Arial" w:hAnsi="Arial" w:cs="Arial"/>
          <w:color w:val="0E101A"/>
          <w:sz w:val="18"/>
          <w:szCs w:val="18"/>
        </w:rPr>
        <w:t xml:space="preserve">T3; (ref)-reference category, </w:t>
      </w:r>
      <w:r w:rsidRPr="000E17BE">
        <w:rPr>
          <w:rFonts w:ascii="Arial" w:hAnsi="Arial" w:cs="Arial"/>
          <w:sz w:val="18"/>
          <w:szCs w:val="18"/>
        </w:rPr>
        <w:t xml:space="preserve">§ Male ≤ 0.59 v &gt;0.59, Female </w:t>
      </w:r>
      <w:r w:rsidRPr="000E17BE">
        <w:rPr>
          <w:rFonts w:ascii="Arial" w:eastAsia="Times New Roman" w:hAnsi="Arial" w:cs="Arial"/>
          <w:color w:val="000000"/>
          <w:sz w:val="18"/>
          <w:szCs w:val="18"/>
        </w:rPr>
        <w:t xml:space="preserve">≤0.6 v&gt;0.6, &amp; </w:t>
      </w:r>
      <w:r w:rsidRPr="000E17BE">
        <w:rPr>
          <w:rFonts w:ascii="Arial" w:hAnsi="Arial" w:cs="Arial"/>
          <w:sz w:val="18"/>
          <w:szCs w:val="18"/>
        </w:rPr>
        <w:t>≤ 0.50 v &gt;0.50; all models adjusted for age, race/ethnicity, parents education, occupation, HOMA-IR models were additionally adjusted for tanner stage</w:t>
      </w:r>
      <w:r>
        <w:rPr>
          <w:rFonts w:ascii="Arial" w:hAnsi="Arial" w:cs="Arial"/>
          <w:sz w:val="18"/>
          <w:szCs w:val="18"/>
        </w:rPr>
        <w:t>; * multiple imputations estimates</w:t>
      </w:r>
    </w:p>
    <w:sectPr w:rsidR="00C875DC" w:rsidRPr="0081702A" w:rsidSect="00D579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hankar Viswanathan">
    <w15:presenceInfo w15:providerId="AD" w15:userId="S::shankar.viswanathan@einsteinmed.edu::440d582b-72de-4197-9a96-ae312d102a2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02A"/>
    <w:rsid w:val="002F2DE4"/>
    <w:rsid w:val="00644BD1"/>
    <w:rsid w:val="007A3ED4"/>
    <w:rsid w:val="007D4B03"/>
    <w:rsid w:val="0081702A"/>
    <w:rsid w:val="008D5BD8"/>
    <w:rsid w:val="00B333B3"/>
    <w:rsid w:val="00C41D64"/>
    <w:rsid w:val="00C875DC"/>
    <w:rsid w:val="00CC19C3"/>
    <w:rsid w:val="00D27BC0"/>
    <w:rsid w:val="00E64663"/>
    <w:rsid w:val="00EB47FA"/>
    <w:rsid w:val="00FB3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D6D2F"/>
  <w15:chartTrackingRefBased/>
  <w15:docId w15:val="{E769392F-15E8-409D-9B46-7E557739A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0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F2DE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10</Words>
  <Characters>1245</Characters>
  <Application>Microsoft Office Word</Application>
  <DocSecurity>0</DocSecurity>
  <Lines>1245</Lines>
  <Paragraphs>1177</Paragraphs>
  <ScaleCrop>false</ScaleCrop>
  <Company>Einstein College of Medicine</Company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 Viswanathan</dc:creator>
  <cp:keywords/>
  <dc:description/>
  <cp:lastModifiedBy>Shankar Viswanathan</cp:lastModifiedBy>
  <cp:revision>2</cp:revision>
  <dcterms:created xsi:type="dcterms:W3CDTF">2023-07-31T04:44:00Z</dcterms:created>
  <dcterms:modified xsi:type="dcterms:W3CDTF">2023-07-31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9aa0e0ed8a45f7e72dc1e5c1d140e44c42a422dccfa8adbad200efea8a6bbb</vt:lpwstr>
  </property>
</Properties>
</file>